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AE6FD" w14:textId="77777777" w:rsidR="00507530" w:rsidRPr="00400198" w:rsidRDefault="00507530" w:rsidP="0050753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4</w:t>
      </w:r>
      <w:r w:rsidRPr="004001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5E2F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synchronies an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reatment group plus mechanical ventilation mode</w:t>
      </w:r>
    </w:p>
    <w:p w14:paraId="099C3F9F" w14:textId="77777777" w:rsidR="00507530" w:rsidRPr="008B31A7" w:rsidRDefault="00507530" w:rsidP="0050753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98"/>
        <w:gridCol w:w="2103"/>
        <w:gridCol w:w="2175"/>
        <w:gridCol w:w="2144"/>
      </w:tblGrid>
      <w:tr w:rsidR="00507530" w:rsidRPr="008B31A7" w14:paraId="499B6315" w14:textId="77777777" w:rsidTr="00995B34">
        <w:trPr>
          <w:trHeight w:val="935"/>
          <w:jc w:val="center"/>
        </w:trPr>
        <w:tc>
          <w:tcPr>
            <w:tcW w:w="832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A4163B8" w14:textId="44E23571" w:rsidR="00507530" w:rsidRPr="008B31A7" w:rsidRDefault="000F68B8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bookmarkStart w:id="0" w:name="_GoBack"/>
            <w:bookmarkEnd w:id="0"/>
            <w:r w:rsidR="005075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="00507530" w:rsidRPr="00A772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="00507530" w:rsidRPr="00A77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significances for the comparisons between mechanical ventilation modes (AC vs. PS) in each treatment group, and among treatment groups</w:t>
            </w:r>
            <w:r w:rsidR="00507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507530" w:rsidRPr="00A772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each mode.</w:t>
            </w:r>
          </w:p>
        </w:tc>
      </w:tr>
      <w:tr w:rsidR="00507530" w:rsidRPr="008B31A7" w14:paraId="0245D2F9" w14:textId="77777777" w:rsidTr="00995B34">
        <w:trPr>
          <w:trHeight w:val="935"/>
          <w:jc w:val="center"/>
        </w:trPr>
        <w:tc>
          <w:tcPr>
            <w:tcW w:w="18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9350347" w14:textId="77777777" w:rsidR="00507530" w:rsidRPr="0044554A" w:rsidRDefault="00507530" w:rsidP="00995B34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 and MV mode</w:t>
            </w:r>
          </w:p>
          <w:p w14:paraId="31CBB527" w14:textId="77777777" w:rsidR="00507530" w:rsidRPr="0044554A" w:rsidRDefault="00507530" w:rsidP="00995B34">
            <w:pPr>
              <w:spacing w:before="60"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EF16465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ynchrony Index</w:t>
            </w:r>
          </w:p>
        </w:tc>
        <w:tc>
          <w:tcPr>
            <w:tcW w:w="2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DA55E9E" w14:textId="77777777" w:rsidR="00507530" w:rsidRPr="008B31A7" w:rsidRDefault="00507530" w:rsidP="00995B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effective inspirator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fforts during expiration</w:t>
            </w:r>
            <w:r w:rsidRPr="008B31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4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C2BAAD8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uble cycling</w:t>
            </w:r>
          </w:p>
        </w:tc>
      </w:tr>
      <w:tr w:rsidR="00507530" w:rsidRPr="008B31A7" w14:paraId="51683A6F" w14:textId="77777777" w:rsidTr="00995B34">
        <w:trPr>
          <w:trHeight w:val="465"/>
          <w:jc w:val="center"/>
        </w:trPr>
        <w:tc>
          <w:tcPr>
            <w:tcW w:w="18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BBB5E44" w14:textId="77777777" w:rsidR="00507530" w:rsidRPr="008B31A7" w:rsidRDefault="00507530" w:rsidP="00995B3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0:AC vs TG0:PS</w:t>
            </w:r>
          </w:p>
        </w:tc>
        <w:tc>
          <w:tcPr>
            <w:tcW w:w="2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E1C3F4E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7</w:t>
            </w:r>
          </w:p>
        </w:tc>
        <w:tc>
          <w:tcPr>
            <w:tcW w:w="21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CB573B1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12</w:t>
            </w:r>
          </w:p>
        </w:tc>
        <w:tc>
          <w:tcPr>
            <w:tcW w:w="21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243DEA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005</w:t>
            </w:r>
          </w:p>
        </w:tc>
      </w:tr>
      <w:tr w:rsidR="00507530" w:rsidRPr="008B31A7" w14:paraId="65832996" w14:textId="77777777" w:rsidTr="00995B34">
        <w:trPr>
          <w:trHeight w:val="46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9AE7" w14:textId="77777777" w:rsidR="00507530" w:rsidRPr="008B31A7" w:rsidRDefault="00507530" w:rsidP="00995B34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1:AC vs TG1:P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5CF1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7F43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4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14F8" w14:textId="77777777" w:rsidR="00507530" w:rsidRPr="008B31A7" w:rsidRDefault="00507530" w:rsidP="00995B34">
            <w:pPr>
              <w:spacing w:before="60" w:after="0" w:line="360" w:lineRule="auto"/>
              <w:ind w:left="708" w:hanging="7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634</w:t>
            </w:r>
          </w:p>
        </w:tc>
      </w:tr>
      <w:tr w:rsidR="00507530" w:rsidRPr="004255F4" w14:paraId="4A633828" w14:textId="77777777" w:rsidTr="00995B34">
        <w:trPr>
          <w:trHeight w:val="46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41DF" w14:textId="77777777" w:rsidR="00507530" w:rsidRPr="008B31A7" w:rsidRDefault="00507530" w:rsidP="00995B34">
            <w:pPr>
              <w:spacing w:before="120" w:after="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2:AC vs TG2:P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F4CE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08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7926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7960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744</w:t>
            </w:r>
          </w:p>
        </w:tc>
      </w:tr>
      <w:tr w:rsidR="00507530" w:rsidRPr="004255F4" w14:paraId="276FD974" w14:textId="77777777" w:rsidTr="00995B34">
        <w:trPr>
          <w:trHeight w:val="465"/>
          <w:jc w:val="center"/>
        </w:trPr>
        <w:tc>
          <w:tcPr>
            <w:tcW w:w="18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6E4007" w14:textId="77777777" w:rsidR="00507530" w:rsidRPr="008B31A7" w:rsidRDefault="00507530" w:rsidP="00995B34">
            <w:pPr>
              <w:spacing w:before="120" w:after="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3:AC vs TG3:P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9B4328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52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6C1D9C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56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B8DFD6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006</w:t>
            </w:r>
          </w:p>
        </w:tc>
      </w:tr>
      <w:tr w:rsidR="00507530" w:rsidRPr="004255F4" w14:paraId="60753BB2" w14:textId="77777777" w:rsidTr="00995B34">
        <w:trPr>
          <w:trHeight w:val="57"/>
          <w:jc w:val="center"/>
        </w:trPr>
        <w:tc>
          <w:tcPr>
            <w:tcW w:w="832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8F60046" w14:textId="77777777" w:rsidR="00507530" w:rsidRPr="0017531B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53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ist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1753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trol modes</w:t>
            </w:r>
          </w:p>
        </w:tc>
      </w:tr>
      <w:tr w:rsidR="00507530" w:rsidRPr="004255F4" w14:paraId="18FA3E51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7FF355" w14:textId="77777777" w:rsidR="00507530" w:rsidRDefault="00507530" w:rsidP="00995B34">
            <w:pPr>
              <w:spacing w:before="12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0:AC vs TG1:AC</w:t>
            </w:r>
          </w:p>
        </w:tc>
        <w:tc>
          <w:tcPr>
            <w:tcW w:w="210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3A6CB4A" w14:textId="77777777" w:rsidR="00507530" w:rsidRPr="00AF60A6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1293</w:t>
            </w:r>
          </w:p>
        </w:tc>
        <w:tc>
          <w:tcPr>
            <w:tcW w:w="21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0D18D54" w14:textId="77777777" w:rsidR="00507530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5</w:t>
            </w:r>
          </w:p>
        </w:tc>
        <w:tc>
          <w:tcPr>
            <w:tcW w:w="214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227B93E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7</w:t>
            </w:r>
          </w:p>
        </w:tc>
      </w:tr>
      <w:tr w:rsidR="00507530" w:rsidRPr="004255F4" w14:paraId="18C2A2E1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6525" w14:textId="77777777" w:rsidR="00507530" w:rsidRDefault="00507530" w:rsidP="00995B34">
            <w:pPr>
              <w:spacing w:before="12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0:AC vs TG2:A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0D5D" w14:textId="77777777" w:rsidR="00507530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E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= 0.006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8938" w14:textId="77777777" w:rsidR="00507530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FA6A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95</w:t>
            </w:r>
          </w:p>
        </w:tc>
      </w:tr>
      <w:tr w:rsidR="00507530" w:rsidRPr="004255F4" w14:paraId="07958D23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5AA4" w14:textId="77777777" w:rsidR="00507530" w:rsidRDefault="00507530" w:rsidP="00995B34">
            <w:pPr>
              <w:spacing w:before="12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0:AC vs TG3:A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3BAA" w14:textId="77777777" w:rsidR="00507530" w:rsidRPr="00054B0E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4B0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= 0.002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CCC9" w14:textId="77777777" w:rsidR="00507530" w:rsidRPr="00694E84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4E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= 0.006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27AB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97</w:t>
            </w:r>
          </w:p>
        </w:tc>
      </w:tr>
      <w:tr w:rsidR="00507530" w:rsidRPr="004255F4" w14:paraId="6E37387F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2C2B" w14:textId="77777777" w:rsidR="00507530" w:rsidRDefault="00507530" w:rsidP="00995B34">
            <w:pPr>
              <w:spacing w:before="120" w:after="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1:AC vs TG2:A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26CB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03ED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6E31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1</w:t>
            </w:r>
          </w:p>
        </w:tc>
      </w:tr>
      <w:tr w:rsidR="00507530" w:rsidRPr="004255F4" w14:paraId="222D35FD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5327" w14:textId="77777777" w:rsidR="00507530" w:rsidRDefault="00507530" w:rsidP="00995B34">
            <w:pPr>
              <w:spacing w:before="120" w:after="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1:AC vs TG3:A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D21D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7F4C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5B81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0</w:t>
            </w:r>
          </w:p>
        </w:tc>
      </w:tr>
      <w:tr w:rsidR="00507530" w:rsidRPr="004255F4" w14:paraId="3DC15948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7CE162" w14:textId="77777777" w:rsidR="00507530" w:rsidRDefault="00507530" w:rsidP="00995B34">
            <w:pPr>
              <w:spacing w:before="120" w:after="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2:AC vs TG3:AC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DF4877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EBCB3B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7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0E073A6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1</w:t>
            </w:r>
          </w:p>
        </w:tc>
      </w:tr>
      <w:tr w:rsidR="00507530" w:rsidRPr="004255F4" w14:paraId="1862418F" w14:textId="77777777" w:rsidTr="00995B34">
        <w:trPr>
          <w:trHeight w:val="57"/>
          <w:jc w:val="center"/>
        </w:trPr>
        <w:tc>
          <w:tcPr>
            <w:tcW w:w="832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8AFEEB" w14:textId="77777777" w:rsidR="00507530" w:rsidRPr="0017531B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53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ssure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1753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port modes</w:t>
            </w:r>
          </w:p>
        </w:tc>
      </w:tr>
      <w:tr w:rsidR="00507530" w:rsidRPr="004255F4" w14:paraId="69B4D209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C9AB" w14:textId="77777777" w:rsidR="00507530" w:rsidRDefault="00507530" w:rsidP="00995B34">
            <w:pPr>
              <w:spacing w:before="12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0:PS vs TG1:P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59DF" w14:textId="77777777" w:rsidR="00507530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950E" w14:textId="77777777" w:rsidR="00507530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1A25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9</w:t>
            </w:r>
          </w:p>
        </w:tc>
      </w:tr>
      <w:tr w:rsidR="00507530" w:rsidRPr="004255F4" w14:paraId="56D9D735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7FE1" w14:textId="77777777" w:rsidR="00507530" w:rsidRDefault="00507530" w:rsidP="00995B34">
            <w:pPr>
              <w:spacing w:before="12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0:PS vs TG2:P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C80F" w14:textId="77777777" w:rsidR="00507530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C1D1" w14:textId="77777777" w:rsidR="00507530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24A7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0</w:t>
            </w:r>
          </w:p>
        </w:tc>
      </w:tr>
      <w:tr w:rsidR="00507530" w:rsidRPr="004255F4" w14:paraId="4F6E4C97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0376" w14:textId="77777777" w:rsidR="00507530" w:rsidRDefault="00507530" w:rsidP="00995B34">
            <w:pPr>
              <w:spacing w:before="120" w:after="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0:PS vs TG3:P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C5B1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1301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095F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6</w:t>
            </w:r>
          </w:p>
        </w:tc>
      </w:tr>
      <w:tr w:rsidR="00507530" w:rsidRPr="004255F4" w14:paraId="2C1722C2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16D8" w14:textId="77777777" w:rsidR="00507530" w:rsidRDefault="00507530" w:rsidP="00995B34">
            <w:pPr>
              <w:spacing w:before="120" w:after="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1:PS vs TG2:P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3C14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9C6A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5D7B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19</w:t>
            </w:r>
          </w:p>
        </w:tc>
      </w:tr>
      <w:tr w:rsidR="00507530" w:rsidRPr="004255F4" w14:paraId="1A89B28B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359C" w14:textId="77777777" w:rsidR="00507530" w:rsidRDefault="00507530" w:rsidP="00995B34">
            <w:pPr>
              <w:spacing w:before="120" w:after="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1:PS vs TG3:P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5FF0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51DA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05F7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2</w:t>
            </w:r>
          </w:p>
        </w:tc>
      </w:tr>
      <w:tr w:rsidR="00507530" w:rsidRPr="004255F4" w14:paraId="416DA436" w14:textId="77777777" w:rsidTr="00995B34">
        <w:trPr>
          <w:trHeight w:val="625"/>
          <w:jc w:val="center"/>
        </w:trPr>
        <w:tc>
          <w:tcPr>
            <w:tcW w:w="18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9341DC" w14:textId="77777777" w:rsidR="00507530" w:rsidRDefault="00507530" w:rsidP="00995B34">
            <w:pPr>
              <w:spacing w:before="120" w:after="0" w:line="360" w:lineRule="auto"/>
              <w:ind w:left="131" w:hanging="13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2:PS vs TG3:PS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F5253B6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4624F33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3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852873" w14:textId="77777777" w:rsidR="00507530" w:rsidRPr="008B31A7" w:rsidRDefault="00507530" w:rsidP="00995B34">
            <w:pPr>
              <w:spacing w:before="60"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1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6</w:t>
            </w:r>
          </w:p>
        </w:tc>
      </w:tr>
    </w:tbl>
    <w:p w14:paraId="26417CB1" w14:textId="77777777" w:rsidR="00507530" w:rsidRDefault="00507530" w:rsidP="00507530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595A4F" w14:textId="77777777" w:rsidR="00507530" w:rsidRDefault="00507530" w:rsidP="0050753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G Treatment group (TG0 no drugs, TG1 sedatives-only, TG2 opioids-only, TG3 sedatives + opioids)</w:t>
      </w:r>
    </w:p>
    <w:p w14:paraId="33EA5188" w14:textId="77777777" w:rsidR="00507530" w:rsidRDefault="00507530" w:rsidP="0050753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Mechanical ventilation modes (AC assist-control, PS pressure support)</w:t>
      </w:r>
    </w:p>
    <w:p w14:paraId="3F469729" w14:textId="77777777" w:rsidR="00507530" w:rsidRPr="00DC258D" w:rsidRDefault="00507530" w:rsidP="0050753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4554A">
        <w:rPr>
          <w:rFonts w:ascii="Times New Roman" w:hAnsi="Times New Roman" w:cs="Times New Roman"/>
          <w:sz w:val="20"/>
          <w:szCs w:val="20"/>
          <w:lang w:val="en-US"/>
        </w:rPr>
        <w:t xml:space="preserve">Statistically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>p &lt; 0.0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221E80C" w14:textId="77777777" w:rsidR="00476526" w:rsidRDefault="00476526"/>
    <w:sectPr w:rsidR="00476526" w:rsidSect="009246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7530"/>
    <w:rsid w:val="000F68B8"/>
    <w:rsid w:val="00476526"/>
    <w:rsid w:val="00507530"/>
    <w:rsid w:val="0092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25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530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530"/>
    <w:pPr>
      <w:spacing w:after="160" w:line="259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8</Words>
  <Characters>1149</Characters>
  <Application>Microsoft Office Word</Application>
  <DocSecurity>0</DocSecurity>
  <Lines>88</Lines>
  <Paragraphs>89</Paragraphs>
  <ScaleCrop>false</ScaleCrop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 de Haro</dc:creator>
  <cp:keywords/>
  <dc:description/>
  <cp:lastModifiedBy>S3G_Reference_Citation_Sequence</cp:lastModifiedBy>
  <cp:revision>2</cp:revision>
  <dcterms:created xsi:type="dcterms:W3CDTF">2019-05-24T10:06:00Z</dcterms:created>
  <dcterms:modified xsi:type="dcterms:W3CDTF">2019-06-28T13:18:00Z</dcterms:modified>
</cp:coreProperties>
</file>